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8EAD" w14:textId="631675B4" w:rsidR="00267BFB" w:rsidRDefault="00267BFB" w:rsidP="00267BFB">
      <w:pPr>
        <w:rPr>
          <w:rFonts w:cstheme="minorHAnsi"/>
          <w:b/>
          <w:bCs/>
        </w:rPr>
      </w:pPr>
      <w:r w:rsidRPr="00F2371F">
        <w:rPr>
          <w:rFonts w:cstheme="minorHAnsi"/>
          <w:b/>
          <w:bCs/>
        </w:rPr>
        <w:t xml:space="preserve">Supplementary </w:t>
      </w:r>
      <w:r w:rsidR="00085261">
        <w:rPr>
          <w:rFonts w:cstheme="minorHAnsi"/>
          <w:b/>
          <w:bCs/>
        </w:rPr>
        <w:t>materials</w:t>
      </w:r>
    </w:p>
    <w:p w14:paraId="10D06B5B" w14:textId="77777777" w:rsidR="00085261" w:rsidRDefault="00085261" w:rsidP="00267BFB">
      <w:pPr>
        <w:rPr>
          <w:rFonts w:cstheme="minorHAnsi"/>
          <w:b/>
          <w:bCs/>
        </w:rPr>
      </w:pPr>
    </w:p>
    <w:tbl>
      <w:tblPr>
        <w:tblW w:w="11058" w:type="dxa"/>
        <w:tblInd w:w="-9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3"/>
        <w:gridCol w:w="1543"/>
        <w:gridCol w:w="1418"/>
        <w:gridCol w:w="1559"/>
        <w:gridCol w:w="1559"/>
        <w:gridCol w:w="1701"/>
        <w:gridCol w:w="1985"/>
      </w:tblGrid>
      <w:tr w:rsidR="00267BFB" w:rsidRPr="00085261" w14:paraId="00D0A0F9" w14:textId="77777777" w:rsidTr="00267BFB">
        <w:trPr>
          <w:trHeight w:val="398"/>
        </w:trPr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E2E6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28385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Glucose (mmol/L)</w:t>
            </w:r>
          </w:p>
        </w:tc>
        <w:tc>
          <w:tcPr>
            <w:tcW w:w="524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C69B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Insulin (</w:t>
            </w: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val="el-GR" w:eastAsia="en-GB"/>
                <w14:ligatures w14:val="none"/>
              </w:rPr>
              <w:t>μ</w:t>
            </w: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IU/mL)</w:t>
            </w:r>
          </w:p>
        </w:tc>
      </w:tr>
      <w:tr w:rsidR="00267BFB" w:rsidRPr="00085261" w14:paraId="26FC565F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C1DF0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563D7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- 45 m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42AB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0 m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8636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+ 15 m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A8950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- 45 mi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297B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0 mi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2C5D4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+ 15 min</w:t>
            </w:r>
          </w:p>
        </w:tc>
      </w:tr>
      <w:tr w:rsidR="00267BFB" w:rsidRPr="00085261" w14:paraId="18BDB62A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A33D5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WT (PBS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34A80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.08 ± 0.4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DB4F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.51 ± 0.6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5395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9.34 ± 0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6440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19 ± 1.1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CB6E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06 ± 0.6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2A20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.93 ± 0.35</w:t>
            </w:r>
          </w:p>
        </w:tc>
      </w:tr>
      <w:tr w:rsidR="00267BFB" w:rsidRPr="00085261" w14:paraId="128792AC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22CC5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WT (Lira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C4E4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13 ± 0.4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46D1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6.65 ± 0.5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9B6AB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1.05 ± 0.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1712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5.33 ± 1.48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8D0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16 ± 1.3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54EA9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3.59 ± 4.50</w:t>
            </w:r>
          </w:p>
        </w:tc>
      </w:tr>
      <w:tr w:rsidR="00267BFB" w:rsidRPr="00085261" w14:paraId="33021A6B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28BD3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SKO (PBS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B187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1.42 ± 0.6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6359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56 ± 1.0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3C49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2.25 ± 2.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8C42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9.77 ± 9.6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A892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53.46 ± 29.2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B72DB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72.05 ± 25.41</w:t>
            </w:r>
          </w:p>
        </w:tc>
      </w:tr>
      <w:tr w:rsidR="00267BFB" w:rsidRPr="00085261" w14:paraId="6F2E8507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C530F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SKO (Lira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B5EA2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18 ± 0.9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A542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 ± 1.6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C2EB2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3.68 ± 1.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82F2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73.91 ± 41.7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6498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89.88 ± 92.6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0AA9F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550.74</w:t>
            </w:r>
            <w:r w:rsidRPr="00085261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eastAsia="en-GB"/>
                <w14:ligatures w14:val="none"/>
              </w:rPr>
              <w:t>***</w:t>
            </w: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± 208.75</w:t>
            </w:r>
          </w:p>
        </w:tc>
      </w:tr>
    </w:tbl>
    <w:p w14:paraId="41891790" w14:textId="584FD266" w:rsidR="00AA4447" w:rsidRPr="00085261" w:rsidRDefault="00085261">
      <w:pPr>
        <w:rPr>
          <w:rFonts w:cstheme="minorHAnsi"/>
        </w:rPr>
      </w:pPr>
      <w:r w:rsidRPr="008048E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3B8AC" wp14:editId="09476E3F">
                <wp:simplePos x="0" y="0"/>
                <wp:positionH relativeFrom="margin">
                  <wp:align>left</wp:align>
                </wp:positionH>
                <wp:positionV relativeFrom="paragraph">
                  <wp:posOffset>141029</wp:posOffset>
                </wp:positionV>
                <wp:extent cx="5854890" cy="646331"/>
                <wp:effectExtent l="0" t="0" r="0" b="0"/>
                <wp:wrapNone/>
                <wp:docPr id="7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89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FD011E" w14:textId="77777777" w:rsidR="00267BFB" w:rsidRPr="00F732D3" w:rsidRDefault="00267BFB" w:rsidP="00267BFB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S1. Glucose-stimulated assay 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 vivo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cute effects of a single injection of 0.2 mg/kg liraglutide on both blood glucose and plasma insulin levels in male and female WT and SKO mice (female n= 6-7, male n= 8-10). Data are presented as mean ± SEM; *p &lt; 0.05, ***p &lt; 0.001, ****p &lt; 0.0001 (*PBS versus Lira within same genotype; 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T (PBS) versus SKO (PBS)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73B8A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11.1pt;width:461pt;height:50.9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" filled="f" stroked="f">
                <v:textbox style="mso-fit-shape-to-text:t">
                  <w:txbxContent>
                    <w:p w14:paraId="25FD011E" w14:textId="77777777" w:rsidR="00267BFB" w:rsidRPr="00F732D3" w:rsidRDefault="00267BFB" w:rsidP="00267BFB">
                      <w:pPr>
                        <w:spacing w:line="360" w:lineRule="auto"/>
                        <w:jc w:val="both"/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S1. Glucose-stimulated assay </w:t>
                      </w:r>
                      <w:r w:rsidRPr="00F732D3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in vivo</w:t>
                      </w: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cute effects of a single injection of 0.2 mg/kg liraglutide on both blood glucose and plasma insulin levels in male and female WT and SKO mice (female n= 6-7, male n= 8-10). Data are presented as mean ± SEM; *p &lt; 0.05, ***p &lt; 0.001, ****p &lt; 0.0001 (*PBS versus Lira within same genotype; 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T (PBS) versus SKO (PBS)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F5D519" w14:textId="3628DA6A" w:rsidR="00267BFB" w:rsidRDefault="00267BFB" w:rsidP="00267BFB"/>
    <w:p w14:paraId="185A032D" w14:textId="77777777" w:rsidR="00085261" w:rsidRPr="00085261" w:rsidRDefault="00085261" w:rsidP="00085261"/>
    <w:p w14:paraId="2389DC77" w14:textId="77777777" w:rsidR="00085261" w:rsidRPr="00085261" w:rsidRDefault="00085261" w:rsidP="00085261"/>
    <w:p w14:paraId="528BB93B" w14:textId="77777777" w:rsidR="00085261" w:rsidRPr="00085261" w:rsidRDefault="00085261" w:rsidP="00085261"/>
    <w:p w14:paraId="2BCF3757" w14:textId="77777777" w:rsidR="00085261" w:rsidRPr="00085261" w:rsidRDefault="00085261" w:rsidP="00085261"/>
    <w:p w14:paraId="3356E62D" w14:textId="77777777" w:rsidR="00085261" w:rsidRDefault="00085261" w:rsidP="000852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58"/>
        <w:gridCol w:w="3017"/>
      </w:tblGrid>
      <w:tr w:rsidR="00085261" w14:paraId="2C188FAD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9909230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Gene</w:t>
            </w:r>
          </w:p>
        </w:tc>
        <w:tc>
          <w:tcPr>
            <w:tcW w:w="2958" w:type="dxa"/>
            <w:vAlign w:val="center"/>
          </w:tcPr>
          <w:p w14:paraId="5A44E8B1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Forward primer (5’ - 3’)</w:t>
            </w:r>
          </w:p>
        </w:tc>
        <w:tc>
          <w:tcPr>
            <w:tcW w:w="3017" w:type="dxa"/>
            <w:vAlign w:val="center"/>
          </w:tcPr>
          <w:p w14:paraId="209FC36A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Reverse primer (5’ - 3’)</w:t>
            </w:r>
          </w:p>
        </w:tc>
      </w:tr>
      <w:tr w:rsidR="00085261" w14:paraId="2E843047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454CB55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1a1</w:t>
            </w:r>
          </w:p>
        </w:tc>
        <w:tc>
          <w:tcPr>
            <w:tcW w:w="2958" w:type="dxa"/>
            <w:vAlign w:val="center"/>
          </w:tcPr>
          <w:p w14:paraId="2AD5AE1D" w14:textId="77777777" w:rsidR="00085261" w:rsidRDefault="00085261" w:rsidP="00B324EA">
            <w:r w:rsidRPr="00652C09">
              <w:t>GCTCCTCTTAGGGGCCACT</w:t>
            </w:r>
          </w:p>
        </w:tc>
        <w:tc>
          <w:tcPr>
            <w:tcW w:w="3017" w:type="dxa"/>
            <w:vAlign w:val="center"/>
          </w:tcPr>
          <w:p w14:paraId="62854A67" w14:textId="77777777" w:rsidR="00085261" w:rsidRDefault="00085261" w:rsidP="00B324EA">
            <w:r w:rsidRPr="00652C09">
              <w:t>CCACGTCTCACCATTGGGG</w:t>
            </w:r>
          </w:p>
        </w:tc>
      </w:tr>
      <w:tr w:rsidR="00085261" w14:paraId="3CFB8B4E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203CEBFC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1a2</w:t>
            </w:r>
          </w:p>
        </w:tc>
        <w:tc>
          <w:tcPr>
            <w:tcW w:w="2958" w:type="dxa"/>
            <w:vAlign w:val="center"/>
          </w:tcPr>
          <w:p w14:paraId="5C35F45E" w14:textId="77777777" w:rsidR="00085261" w:rsidRDefault="00085261" w:rsidP="00B324EA">
            <w:r w:rsidRPr="00652C09">
              <w:t>AAGGGTGCTACTGGACTCCC</w:t>
            </w:r>
          </w:p>
        </w:tc>
        <w:tc>
          <w:tcPr>
            <w:tcW w:w="3017" w:type="dxa"/>
            <w:vAlign w:val="center"/>
          </w:tcPr>
          <w:p w14:paraId="1CECA17A" w14:textId="77777777" w:rsidR="00085261" w:rsidRDefault="00085261" w:rsidP="00B324EA">
            <w:r w:rsidRPr="00652C09">
              <w:t>TTGTTACCGGATTCTCCTTTGG</w:t>
            </w:r>
          </w:p>
        </w:tc>
      </w:tr>
      <w:tr w:rsidR="00085261" w14:paraId="1BEBCD64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91BFBD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3a1</w:t>
            </w:r>
          </w:p>
        </w:tc>
        <w:tc>
          <w:tcPr>
            <w:tcW w:w="2958" w:type="dxa"/>
            <w:vAlign w:val="center"/>
          </w:tcPr>
          <w:p w14:paraId="61992C0A" w14:textId="77777777" w:rsidR="00085261" w:rsidRDefault="00085261" w:rsidP="00B324EA">
            <w:r w:rsidRPr="00652C09">
              <w:t>CCTGGCTCAAATGGCTCAC</w:t>
            </w:r>
          </w:p>
        </w:tc>
        <w:tc>
          <w:tcPr>
            <w:tcW w:w="3017" w:type="dxa"/>
            <w:vAlign w:val="center"/>
          </w:tcPr>
          <w:p w14:paraId="4C3B59AB" w14:textId="77777777" w:rsidR="00085261" w:rsidRDefault="00085261" w:rsidP="00B324EA">
            <w:r w:rsidRPr="00652C09">
              <w:t>CAGGACTGCCGTTATTCCCG</w:t>
            </w:r>
          </w:p>
        </w:tc>
      </w:tr>
      <w:tr w:rsidR="00085261" w14:paraId="2AAB94C9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403327C1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Hprt</w:t>
            </w:r>
            <w:proofErr w:type="spellEnd"/>
          </w:p>
        </w:tc>
        <w:tc>
          <w:tcPr>
            <w:tcW w:w="2958" w:type="dxa"/>
            <w:vAlign w:val="center"/>
          </w:tcPr>
          <w:p w14:paraId="0588FA52" w14:textId="77777777" w:rsidR="00085261" w:rsidRDefault="00085261" w:rsidP="00B324EA">
            <w:r>
              <w:t>GTTAAGCAGTACAGCCCCAAA</w:t>
            </w:r>
          </w:p>
        </w:tc>
        <w:tc>
          <w:tcPr>
            <w:tcW w:w="3017" w:type="dxa"/>
            <w:vAlign w:val="center"/>
          </w:tcPr>
          <w:p w14:paraId="72F7E225" w14:textId="77777777" w:rsidR="00085261" w:rsidRDefault="00085261" w:rsidP="00B324EA">
            <w:r>
              <w:t>AGGGCATATCCAACAACAAACTT</w:t>
            </w:r>
          </w:p>
        </w:tc>
      </w:tr>
      <w:tr w:rsidR="00085261" w14:paraId="387743DD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377B9DD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Mmp13</w:t>
            </w:r>
          </w:p>
        </w:tc>
        <w:tc>
          <w:tcPr>
            <w:tcW w:w="2958" w:type="dxa"/>
            <w:vAlign w:val="center"/>
          </w:tcPr>
          <w:p w14:paraId="73221AC4" w14:textId="77777777" w:rsidR="00085261" w:rsidRDefault="00085261" w:rsidP="00B324EA">
            <w:r w:rsidRPr="00652C09">
              <w:t>TGTTTGCAGAGCACTACTTGAA</w:t>
            </w:r>
          </w:p>
        </w:tc>
        <w:tc>
          <w:tcPr>
            <w:tcW w:w="3017" w:type="dxa"/>
            <w:vAlign w:val="center"/>
          </w:tcPr>
          <w:p w14:paraId="7E69B5FA" w14:textId="77777777" w:rsidR="00085261" w:rsidRDefault="00085261" w:rsidP="00B324EA">
            <w:r w:rsidRPr="00652C09">
              <w:t>CAGTCACCTCTAAGCCAAAGAAA</w:t>
            </w:r>
          </w:p>
        </w:tc>
      </w:tr>
      <w:tr w:rsidR="00085261" w14:paraId="5F84B219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52733B7E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Nono</w:t>
            </w:r>
            <w:proofErr w:type="spellEnd"/>
          </w:p>
        </w:tc>
        <w:tc>
          <w:tcPr>
            <w:tcW w:w="2958" w:type="dxa"/>
            <w:vAlign w:val="center"/>
          </w:tcPr>
          <w:p w14:paraId="29BE322F" w14:textId="77777777" w:rsidR="00085261" w:rsidRDefault="00085261" w:rsidP="00B324EA">
            <w:r>
              <w:t>GCCAGAATGAAGGCTTGACTAT</w:t>
            </w:r>
          </w:p>
        </w:tc>
        <w:tc>
          <w:tcPr>
            <w:tcW w:w="3017" w:type="dxa"/>
            <w:vAlign w:val="center"/>
          </w:tcPr>
          <w:p w14:paraId="0097EDA6" w14:textId="77777777" w:rsidR="00085261" w:rsidRDefault="00085261" w:rsidP="00B324EA">
            <w:r>
              <w:t>TATCAGGGGGAAGATTGCCCA</w:t>
            </w:r>
          </w:p>
        </w:tc>
      </w:tr>
      <w:tr w:rsidR="00085261" w14:paraId="78DAE5F3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00B15D2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PAI-1</w:t>
            </w:r>
          </w:p>
        </w:tc>
        <w:tc>
          <w:tcPr>
            <w:tcW w:w="2958" w:type="dxa"/>
            <w:vAlign w:val="center"/>
          </w:tcPr>
          <w:p w14:paraId="2F4F479C" w14:textId="77777777" w:rsidR="00085261" w:rsidRDefault="00085261" w:rsidP="00B324EA">
            <w:r w:rsidRPr="00652C09">
              <w:t>CAAGCTCTTCCAGACTATGGTG</w:t>
            </w:r>
          </w:p>
        </w:tc>
        <w:tc>
          <w:tcPr>
            <w:tcW w:w="3017" w:type="dxa"/>
            <w:vAlign w:val="center"/>
          </w:tcPr>
          <w:p w14:paraId="0F7AE61F" w14:textId="77777777" w:rsidR="00085261" w:rsidRDefault="00085261" w:rsidP="00B324EA">
            <w:r w:rsidRPr="00652C09">
              <w:t>ACCTTTGGTATGCCTTTCCAC</w:t>
            </w:r>
          </w:p>
        </w:tc>
      </w:tr>
      <w:tr w:rsidR="00085261" w14:paraId="3D8B2512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00B483B2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Tgf</w:t>
            </w:r>
            <w:proofErr w:type="spellEnd"/>
            <w:r w:rsidRPr="0001503F">
              <w:rPr>
                <w:rFonts w:ascii="Calibri Light" w:hAnsi="Calibri Light" w:cs="Calibri Light"/>
                <w:b/>
                <w:bCs/>
                <w:i/>
                <w:iCs/>
              </w:rPr>
              <w:t>β</w:t>
            </w:r>
          </w:p>
        </w:tc>
        <w:tc>
          <w:tcPr>
            <w:tcW w:w="2958" w:type="dxa"/>
            <w:vAlign w:val="center"/>
          </w:tcPr>
          <w:p w14:paraId="282CE875" w14:textId="77777777" w:rsidR="00085261" w:rsidRDefault="00085261" w:rsidP="00B324EA">
            <w:r w:rsidRPr="00652C09">
              <w:t>CTCCCGTGGCTTCTAGTGC</w:t>
            </w:r>
          </w:p>
        </w:tc>
        <w:tc>
          <w:tcPr>
            <w:tcW w:w="3017" w:type="dxa"/>
            <w:vAlign w:val="center"/>
          </w:tcPr>
          <w:p w14:paraId="5DDE8B19" w14:textId="77777777" w:rsidR="00085261" w:rsidRDefault="00085261" w:rsidP="00B324EA">
            <w:r w:rsidRPr="00652C09">
              <w:t>GCCTTAGTTTGGACAGGATCTG</w:t>
            </w:r>
          </w:p>
        </w:tc>
      </w:tr>
      <w:tr w:rsidR="00085261" w14:paraId="35EC97BB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E1A03C0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Timp1</w:t>
            </w:r>
          </w:p>
        </w:tc>
        <w:tc>
          <w:tcPr>
            <w:tcW w:w="2958" w:type="dxa"/>
            <w:vAlign w:val="center"/>
          </w:tcPr>
          <w:p w14:paraId="670E98EA" w14:textId="77777777" w:rsidR="00085261" w:rsidRDefault="00085261" w:rsidP="00B324EA">
            <w:r w:rsidRPr="00652C09">
              <w:t>CGAGACCACCTTATACCAGCG</w:t>
            </w:r>
          </w:p>
        </w:tc>
        <w:tc>
          <w:tcPr>
            <w:tcW w:w="3017" w:type="dxa"/>
            <w:vAlign w:val="center"/>
          </w:tcPr>
          <w:p w14:paraId="360D43BE" w14:textId="77777777" w:rsidR="00085261" w:rsidRDefault="00085261" w:rsidP="00B324EA">
            <w:r w:rsidRPr="00652C09">
              <w:t>ATGACTGGGGTGTAGGCGTA</w:t>
            </w:r>
          </w:p>
        </w:tc>
      </w:tr>
      <w:tr w:rsidR="00085261" w14:paraId="7CF74FD3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5085B441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Yhwaz</w:t>
            </w:r>
            <w:proofErr w:type="spellEnd"/>
          </w:p>
        </w:tc>
        <w:tc>
          <w:tcPr>
            <w:tcW w:w="2958" w:type="dxa"/>
            <w:vAlign w:val="center"/>
          </w:tcPr>
          <w:p w14:paraId="3460FADB" w14:textId="77777777" w:rsidR="00085261" w:rsidRDefault="00085261" w:rsidP="00B324EA">
            <w:r>
              <w:t>GAAAAGTTCTTGATCCCCAATGC</w:t>
            </w:r>
          </w:p>
        </w:tc>
        <w:tc>
          <w:tcPr>
            <w:tcW w:w="3017" w:type="dxa"/>
            <w:vAlign w:val="center"/>
          </w:tcPr>
          <w:p w14:paraId="078463DA" w14:textId="77777777" w:rsidR="00085261" w:rsidRDefault="00085261" w:rsidP="00B324EA">
            <w:r>
              <w:t>TGTGACTGGTCCACAATTCCTT</w:t>
            </w:r>
          </w:p>
        </w:tc>
      </w:tr>
    </w:tbl>
    <w:p w14:paraId="69CDDC7D" w14:textId="31975C5B" w:rsidR="00085261" w:rsidRPr="00085261" w:rsidRDefault="00085261" w:rsidP="00085261">
      <w:r w:rsidRPr="008048E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BED857" wp14:editId="6080643C">
                <wp:simplePos x="0" y="0"/>
                <wp:positionH relativeFrom="margin">
                  <wp:align>left</wp:align>
                </wp:positionH>
                <wp:positionV relativeFrom="paragraph">
                  <wp:posOffset>106325</wp:posOffset>
                </wp:positionV>
                <wp:extent cx="5854890" cy="646331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89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2CFCA7" w14:textId="00E60D28" w:rsidR="00085261" w:rsidRPr="00F732D3" w:rsidRDefault="00085261" w:rsidP="0008526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rimers and sequences for </w:t>
                            </w:r>
                            <w:r w:rsidR="007C3C6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eal-time PCR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ssay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BED857" id="_x0000_s1027" type="#_x0000_t202" style="position:absolute;margin-left:0;margin-top:8.35pt;width:461pt;height:50.9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" filled="f" stroked="f">
                <v:textbox style="mso-fit-shape-to-text:t">
                  <w:txbxContent>
                    <w:p w14:paraId="5C2CFCA7" w14:textId="00E60D28" w:rsidR="00085261" w:rsidRPr="00F732D3" w:rsidRDefault="00085261" w:rsidP="00085261">
                      <w:pPr>
                        <w:spacing w:line="360" w:lineRule="auto"/>
                        <w:jc w:val="both"/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S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rimers and sequences for </w:t>
                      </w:r>
                      <w:r w:rsidR="007C3C6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real-time PCR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ssay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85261" w:rsidRPr="0008526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6643" w14:textId="77777777" w:rsidR="00835B4B" w:rsidRDefault="00835B4B" w:rsidP="007924E3">
      <w:pPr>
        <w:spacing w:after="0" w:line="240" w:lineRule="auto"/>
      </w:pPr>
      <w:r>
        <w:separator/>
      </w:r>
    </w:p>
  </w:endnote>
  <w:endnote w:type="continuationSeparator" w:id="0">
    <w:p w14:paraId="538440F9" w14:textId="77777777" w:rsidR="00835B4B" w:rsidRDefault="00835B4B" w:rsidP="00792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12371" w14:textId="77777777" w:rsidR="00835B4B" w:rsidRDefault="00835B4B" w:rsidP="007924E3">
      <w:pPr>
        <w:spacing w:after="0" w:line="240" w:lineRule="auto"/>
      </w:pPr>
      <w:r>
        <w:separator/>
      </w:r>
    </w:p>
  </w:footnote>
  <w:footnote w:type="continuationSeparator" w:id="0">
    <w:p w14:paraId="349469FE" w14:textId="77777777" w:rsidR="00835B4B" w:rsidRDefault="00835B4B" w:rsidP="00792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85FFA" w14:textId="45A5AA9F" w:rsidR="007924E3" w:rsidRDefault="007C3C63">
    <w:pPr>
      <w:pStyle w:val="Header"/>
    </w:pPr>
    <w:r>
      <w:rPr>
        <w:rFonts w:cstheme="minorHAnsi"/>
        <w:sz w:val="24"/>
        <w:szCs w:val="24"/>
      </w:rPr>
      <w:t>Brief Report</w:t>
    </w:r>
    <w:r w:rsidR="007924E3">
      <w:rPr>
        <w:rFonts w:cstheme="minorHAnsi"/>
        <w:sz w:val="24"/>
        <w:szCs w:val="24"/>
      </w:rPr>
      <w:t xml:space="preserve">: </w:t>
    </w:r>
    <w:r w:rsidR="007924E3" w:rsidRPr="00B307E2">
      <w:rPr>
        <w:rFonts w:cstheme="minorHAnsi"/>
        <w:sz w:val="24"/>
        <w:szCs w:val="24"/>
      </w:rPr>
      <w:t>GLP-1 Receptor agonist treatment of lipodystrophy</w:t>
    </w:r>
  </w:p>
  <w:p w14:paraId="3A1E9D1B" w14:textId="77777777" w:rsidR="007924E3" w:rsidRDefault="007924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FB"/>
    <w:rsid w:val="0001503F"/>
    <w:rsid w:val="00085261"/>
    <w:rsid w:val="00267BFB"/>
    <w:rsid w:val="006D72B5"/>
    <w:rsid w:val="007924E3"/>
    <w:rsid w:val="007C3C63"/>
    <w:rsid w:val="00835B4B"/>
    <w:rsid w:val="00A651EA"/>
    <w:rsid w:val="00AA4447"/>
    <w:rsid w:val="00B46B97"/>
    <w:rsid w:val="00F1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C28D"/>
  <w15:chartTrackingRefBased/>
  <w15:docId w15:val="{B2EA2E8C-C89C-4920-899E-FE66CFF9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4E3"/>
  </w:style>
  <w:style w:type="paragraph" w:styleId="Footer">
    <w:name w:val="footer"/>
    <w:basedOn w:val="Normal"/>
    <w:link w:val="FooterChar"/>
    <w:uiPriority w:val="99"/>
    <w:unhideWhenUsed/>
    <w:rsid w:val="0079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2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mane, Ahlima</dc:creator>
  <cp:keywords/>
  <dc:description/>
  <cp:lastModifiedBy>Rochford, Justin</cp:lastModifiedBy>
  <cp:revision>2</cp:revision>
  <dcterms:created xsi:type="dcterms:W3CDTF">2023-09-01T09:46:00Z</dcterms:created>
  <dcterms:modified xsi:type="dcterms:W3CDTF">2023-09-01T09:46:00Z</dcterms:modified>
</cp:coreProperties>
</file>